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p14">
  <w:body>
    <w:p w:rsidR="000C02A1" w:rsidRDefault="00552138" w14:paraId="000000D2" w14:textId="37549BF8">
      <w:pPr>
        <w:pStyle w:val="Normal0"/>
      </w:pPr>
      <w:r w:rsidRPr="2EADBA6F" w:rsidR="00552138">
        <w:rPr>
          <w:b w:val="1"/>
          <w:bCs w:val="1"/>
        </w:rPr>
        <w:t>Supplementary Table S3.</w:t>
      </w:r>
      <w:r w:rsidR="00552138">
        <w:rPr/>
        <w:t xml:space="preserve"> The nutrients in the environment for the glucose + 20 amino acids medium includes those listed in </w:t>
      </w:r>
      <w:r w:rsidR="2D11EA0E">
        <w:rPr/>
        <w:t xml:space="preserve">Supplementary </w:t>
      </w:r>
      <w:r w:rsidR="00552138">
        <w:rPr/>
        <w:t>Table S</w:t>
      </w:r>
      <w:r w:rsidR="3E27CAA1">
        <w:rPr/>
        <w:t>2</w:t>
      </w:r>
      <w:r w:rsidR="00552138">
        <w:rPr/>
        <w:t>, plus the following 20 amino acids.</w:t>
      </w:r>
    </w:p>
    <w:tbl>
      <w:tblPr>
        <w:tblW w:w="888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60"/>
        <w:gridCol w:w="3495"/>
        <w:gridCol w:w="2925"/>
      </w:tblGrid>
      <w:tr w:rsidR="000C02A1" w:rsidTr="2EADBA6F" w14:paraId="65DE0859" w14:textId="77777777">
        <w:trPr>
          <w:trHeight w:val="396"/>
          <w:jc w:val="center"/>
        </w:trPr>
        <w:tc>
          <w:tcPr>
            <w:tcW w:w="2460" w:type="dxa"/>
            <w:tcBorders>
              <w:top w:val="single" w:color="FFFFFF" w:themeColor="background1" w:sz="18" w:space="0"/>
              <w:left w:val="single" w:color="FFFFFF" w:themeColor="background1" w:sz="18" w:space="0"/>
              <w:bottom w:val="single" w:color="000000" w:themeColor="text1" w:sz="18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D3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Metabolite</w:t>
            </w:r>
          </w:p>
        </w:tc>
        <w:tc>
          <w:tcPr>
            <w:tcW w:w="3495" w:type="dxa"/>
            <w:tcBorders>
              <w:top w:val="single" w:color="FFFFFF" w:themeColor="background1" w:sz="18" w:space="0"/>
              <w:left w:val="single" w:color="CCCCCC" w:sz="6" w:space="0"/>
              <w:bottom w:val="single" w:color="000000" w:themeColor="text1" w:sz="18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D4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Exchange reaction in sybilccFBA</w:t>
            </w:r>
          </w:p>
        </w:tc>
        <w:tc>
          <w:tcPr>
            <w:tcW w:w="2925" w:type="dxa"/>
            <w:tcBorders>
              <w:top w:val="single" w:color="FFFFFF" w:themeColor="background1" w:sz="18" w:space="0"/>
              <w:left w:val="single" w:color="CCCCCC" w:sz="6" w:space="0"/>
              <w:bottom w:val="single" w:color="000000" w:themeColor="text1" w:sz="18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D5" w14:textId="77777777">
            <w:pPr>
              <w:pStyle w:val="Normal0"/>
              <w:widowControl w:val="0"/>
              <w:jc w:val="center"/>
              <w:rPr>
                <w:sz w:val="20"/>
                <w:szCs w:val="20"/>
                <w:vertAlign w:val="superscript"/>
              </w:rPr>
            </w:pPr>
            <w:r>
              <w:t>Value</w:t>
            </w:r>
            <w:r>
              <w:rPr>
                <w:vertAlign w:val="superscript"/>
              </w:rPr>
              <w:t>1</w:t>
            </w:r>
          </w:p>
        </w:tc>
      </w:tr>
      <w:tr w:rsidR="000C02A1" w:rsidTr="2EADBA6F" w14:paraId="4F6AD070" w14:textId="77777777">
        <w:trPr>
          <w:trHeight w:val="396"/>
          <w:jc w:val="center"/>
        </w:trPr>
        <w:tc>
          <w:tcPr>
            <w:tcW w:w="8880" w:type="dxa"/>
            <w:gridSpan w:val="3"/>
            <w:tcBorders>
              <w:top w:val="single" w:color="CCCCCC" w:sz="6" w:space="0"/>
              <w:left w:val="single" w:color="FFFFFF" w:themeColor="background1" w:sz="18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D6" w14:textId="783B3347">
            <w:pPr>
              <w:pStyle w:val="Normal0"/>
              <w:widowControl w:val="0"/>
              <w:jc w:val="center"/>
              <w:rPr>
                <w:sz w:val="18"/>
                <w:szCs w:val="18"/>
              </w:rPr>
            </w:pPr>
            <w:r w:rsidRPr="2EADBA6F" w:rsidR="00552138">
              <w:rPr>
                <w:sz w:val="18"/>
                <w:szCs w:val="18"/>
              </w:rPr>
              <w:t>…</w:t>
            </w:r>
            <w:r>
              <w:br/>
            </w:r>
            <w:r w:rsidRPr="2EADBA6F" w:rsidR="00552138">
              <w:rPr>
                <w:sz w:val="18"/>
                <w:szCs w:val="18"/>
              </w:rPr>
              <w:t>...</w:t>
            </w:r>
            <w:r>
              <w:br/>
            </w:r>
            <w:r w:rsidRPr="2EADBA6F" w:rsidR="00552138">
              <w:rPr>
                <w:sz w:val="18"/>
                <w:szCs w:val="18"/>
              </w:rPr>
              <w:t>[Metabolites in Supplementary Table S</w:t>
            </w:r>
            <w:r w:rsidRPr="2EADBA6F" w:rsidR="266C14EE">
              <w:rPr>
                <w:sz w:val="18"/>
                <w:szCs w:val="18"/>
              </w:rPr>
              <w:t>2</w:t>
            </w:r>
            <w:r w:rsidRPr="2EADBA6F" w:rsidR="00552138">
              <w:rPr>
                <w:sz w:val="18"/>
                <w:szCs w:val="18"/>
              </w:rPr>
              <w:t>]</w:t>
            </w:r>
            <w:r>
              <w:br/>
            </w:r>
            <w:r w:rsidRPr="2EADBA6F" w:rsidR="00552138">
              <w:rPr>
                <w:sz w:val="18"/>
                <w:szCs w:val="18"/>
              </w:rPr>
              <w:t>…</w:t>
            </w:r>
            <w:r>
              <w:br/>
            </w:r>
            <w:r w:rsidRPr="2EADBA6F" w:rsidR="00552138">
              <w:rPr>
                <w:sz w:val="18"/>
                <w:szCs w:val="18"/>
              </w:rPr>
              <w:t>...</w:t>
            </w:r>
          </w:p>
        </w:tc>
      </w:tr>
      <w:tr w:rsidR="000C02A1" w:rsidTr="2EADBA6F" w14:paraId="56F81E72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left w:val="single" w:color="FFFFFF" w:themeColor="background1" w:sz="18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D9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L-Alanin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DA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R_EX_ala_L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DB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-1000</w:t>
            </w:r>
          </w:p>
        </w:tc>
      </w:tr>
      <w:tr w:rsidR="000C02A1" w:rsidTr="2EADBA6F" w14:paraId="378F9C86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left w:val="single" w:color="FFFFFF" w:themeColor="background1" w:sz="18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DC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L-Arginin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DD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R_EX_arg_L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DE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-1000</w:t>
            </w:r>
          </w:p>
        </w:tc>
      </w:tr>
      <w:tr w:rsidR="000C02A1" w:rsidTr="2EADBA6F" w14:paraId="3B061D5E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left w:val="single" w:color="FFFFFF" w:themeColor="background1" w:sz="18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DF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L-Asparagin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E0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R_EX_asn_L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E1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-1000</w:t>
            </w:r>
          </w:p>
        </w:tc>
      </w:tr>
      <w:tr w:rsidR="000C02A1" w:rsidTr="2EADBA6F" w14:paraId="3CC60DD9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left w:val="single" w:color="FFFFFF" w:themeColor="background1" w:sz="18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E2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L-Aspartat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E3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R_EX_asp_L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E4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-1000</w:t>
            </w:r>
          </w:p>
        </w:tc>
      </w:tr>
      <w:tr w:rsidR="000C02A1" w:rsidTr="2EADBA6F" w14:paraId="1CF84AE0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left w:val="single" w:color="FFFFFF" w:themeColor="background1" w:sz="18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E5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L-Cystein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E6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R_EX_cys_L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E7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-1000</w:t>
            </w:r>
          </w:p>
        </w:tc>
      </w:tr>
      <w:tr w:rsidR="000C02A1" w:rsidTr="2EADBA6F" w14:paraId="18148389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left w:val="single" w:color="FFFFFF" w:themeColor="background1" w:sz="18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E8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L-Glutamin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E9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R_EX_gln_L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EA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-1000</w:t>
            </w:r>
          </w:p>
        </w:tc>
      </w:tr>
      <w:tr w:rsidR="000C02A1" w:rsidTr="2EADBA6F" w14:paraId="0C794B5E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left w:val="single" w:color="FFFFFF" w:themeColor="background1" w:sz="18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EB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L-Glutamat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EC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R_EX_glu_L_e_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ED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-1000</w:t>
            </w:r>
          </w:p>
        </w:tc>
      </w:tr>
      <w:tr w:rsidR="000C02A1" w:rsidTr="2EADBA6F" w14:paraId="26DCBAB7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left w:val="single" w:color="FFFFFF" w:themeColor="background1" w:sz="18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EE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Glycin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EF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R_EX_gly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F0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-1000</w:t>
            </w:r>
          </w:p>
        </w:tc>
      </w:tr>
      <w:tr w:rsidR="000C02A1" w:rsidTr="2EADBA6F" w14:paraId="5D6EBF91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left w:val="single" w:color="FFFFFF" w:themeColor="background1" w:sz="18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F1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L-Histidin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F2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R_EX_his_L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F3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-1000</w:t>
            </w:r>
          </w:p>
        </w:tc>
      </w:tr>
      <w:tr w:rsidR="000C02A1" w:rsidTr="2EADBA6F" w14:paraId="39DC829F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left w:val="single" w:color="FFFFFF" w:themeColor="background1" w:sz="18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F4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L-Isoleucin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F5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R_EX_ile_L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F6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-1000</w:t>
            </w:r>
          </w:p>
        </w:tc>
      </w:tr>
      <w:tr w:rsidR="000C02A1" w:rsidTr="2EADBA6F" w14:paraId="5AF882BE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left w:val="single" w:color="FFFFFF" w:themeColor="background1" w:sz="18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F7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L-Leucin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F8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R_EX_leu_L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F9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-1000</w:t>
            </w:r>
          </w:p>
        </w:tc>
      </w:tr>
      <w:tr w:rsidR="000C02A1" w:rsidTr="2EADBA6F" w14:paraId="2523E1CA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left w:val="single" w:color="FFFFFF" w:themeColor="background1" w:sz="18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FA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L-Lysin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FB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R_EX_lys_L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FC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-1000</w:t>
            </w:r>
          </w:p>
        </w:tc>
      </w:tr>
      <w:tr w:rsidR="000C02A1" w:rsidTr="2EADBA6F" w14:paraId="175BBB95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left w:val="single" w:color="FFFFFF" w:themeColor="background1" w:sz="18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FD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L-Methionin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FE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R_EX_met_L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FF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-1000</w:t>
            </w:r>
          </w:p>
        </w:tc>
      </w:tr>
      <w:tr w:rsidR="000C02A1" w:rsidTr="2EADBA6F" w14:paraId="20B5CDCD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left w:val="single" w:color="FFFFFF" w:themeColor="background1" w:sz="18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00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L-Phenylalanin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01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R_EX_phe_L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02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-1000</w:t>
            </w:r>
          </w:p>
        </w:tc>
      </w:tr>
      <w:tr w:rsidR="000C02A1" w:rsidTr="2EADBA6F" w14:paraId="5C70F8F4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left w:val="single" w:color="FFFFFF" w:themeColor="background1" w:sz="18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03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L-Prolin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04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R_EX_pro_L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05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-1000</w:t>
            </w:r>
          </w:p>
        </w:tc>
      </w:tr>
      <w:tr w:rsidR="000C02A1" w:rsidTr="2EADBA6F" w14:paraId="3714F620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left w:val="single" w:color="FFFFFF" w:themeColor="background1" w:sz="18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06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L-Serin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07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R_EX_ser_L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08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-1000</w:t>
            </w:r>
          </w:p>
        </w:tc>
      </w:tr>
      <w:tr w:rsidR="000C02A1" w:rsidTr="2EADBA6F" w14:paraId="78978698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left w:val="single" w:color="FFFFFF" w:themeColor="background1" w:sz="18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09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L-Threonin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0A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R_EX_thr_L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0B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-1000</w:t>
            </w:r>
          </w:p>
        </w:tc>
      </w:tr>
      <w:tr w:rsidR="000C02A1" w:rsidTr="2EADBA6F" w14:paraId="10AB1702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left w:val="single" w:color="FFFFFF" w:themeColor="background1" w:sz="18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0C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L-Tryptophan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0D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R_EX_trp_L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0E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-1000</w:t>
            </w:r>
          </w:p>
        </w:tc>
      </w:tr>
      <w:tr w:rsidR="000C02A1" w:rsidTr="2EADBA6F" w14:paraId="051DE1B1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left w:val="single" w:color="FFFFFF" w:themeColor="background1" w:sz="18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0F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L-Tyrosin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10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R_EX_tyr_L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11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-1000</w:t>
            </w:r>
          </w:p>
        </w:tc>
      </w:tr>
      <w:tr w:rsidR="000C02A1" w:rsidTr="2EADBA6F" w14:paraId="329B4592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left w:val="single" w:color="FFFFFF" w:themeColor="background1" w:sz="18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12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L-Valin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13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R_EX_val_L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14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-1000</w:t>
            </w:r>
          </w:p>
        </w:tc>
      </w:tr>
    </w:tbl>
    <w:p w:rsidR="000C02A1" w:rsidRDefault="00552138" w14:paraId="00000115" w14:textId="77777777">
      <w:pPr>
        <w:pStyle w:val="Normal0"/>
      </w:pPr>
      <w:r>
        <w:rPr>
          <w:vertAlign w:val="superscript"/>
        </w:rPr>
        <w:t>1</w:t>
      </w:r>
      <w:r>
        <w:t xml:space="preserve"> values in mM (g dry weight)</w:t>
      </w:r>
      <w:r>
        <w:rPr>
          <w:vertAlign w:val="superscript"/>
        </w:rPr>
        <w:t>-1</w:t>
      </w:r>
      <w:r>
        <w:t xml:space="preserve"> h</w:t>
      </w:r>
      <w:r>
        <w:rPr>
          <w:vertAlign w:val="superscript"/>
        </w:rPr>
        <w:t>-1</w:t>
      </w:r>
    </w:p>
    <w:p w:rsidR="000C02A1" w:rsidRDefault="000C02A1" w14:paraId="00000116" w14:textId="77777777">
      <w:pPr>
        <w:pStyle w:val="Normal0"/>
      </w:pPr>
    </w:p>
    <w:p w:rsidR="000C02A1" w:rsidRDefault="000C02A1" w14:paraId="00000117" w14:textId="77777777">
      <w:pPr>
        <w:pStyle w:val="Normal0"/>
      </w:pPr>
    </w:p>
    <w:p w:rsidR="000C02A1" w:rsidRDefault="00552138" w14:paraId="00000119" w14:textId="4F2B4532">
      <w:pPr>
        <w:pStyle w:val="Normal0"/>
      </w:pPr>
    </w:p>
    <w:sectPr w:rsidR="34A81A03" w:rsidSect="00BB0F13">
      <w:pgSz w:w="11909" w:h="16834" w:orient="portrait"/>
      <w:pgMar w:top="1077" w:right="1418" w:bottom="1077" w:left="1418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7D205F"/>
    <w:multiLevelType w:val="multilevel"/>
    <w:tmpl w:val="B234054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0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A194326"/>
    <w:rsid w:val="000A301E"/>
    <w:rsid w:val="000B67EE"/>
    <w:rsid w:val="000C02A1"/>
    <w:rsid w:val="000C2921"/>
    <w:rsid w:val="000F668D"/>
    <w:rsid w:val="001006CF"/>
    <w:rsid w:val="00131BBD"/>
    <w:rsid w:val="001A2FD7"/>
    <w:rsid w:val="00221B68"/>
    <w:rsid w:val="002234BC"/>
    <w:rsid w:val="002339EE"/>
    <w:rsid w:val="00244CE9"/>
    <w:rsid w:val="00280084"/>
    <w:rsid w:val="002C3032"/>
    <w:rsid w:val="002D5617"/>
    <w:rsid w:val="002E62B9"/>
    <w:rsid w:val="00301887"/>
    <w:rsid w:val="0036388D"/>
    <w:rsid w:val="00381D2D"/>
    <w:rsid w:val="003B11E4"/>
    <w:rsid w:val="003E6186"/>
    <w:rsid w:val="003F1E26"/>
    <w:rsid w:val="00431BC8"/>
    <w:rsid w:val="00474CE6"/>
    <w:rsid w:val="004E2851"/>
    <w:rsid w:val="00530ECF"/>
    <w:rsid w:val="00552138"/>
    <w:rsid w:val="00574BAD"/>
    <w:rsid w:val="00574D74"/>
    <w:rsid w:val="005A5182"/>
    <w:rsid w:val="005B62E7"/>
    <w:rsid w:val="005F38E2"/>
    <w:rsid w:val="00635F05"/>
    <w:rsid w:val="006542E8"/>
    <w:rsid w:val="006C1C3A"/>
    <w:rsid w:val="006D1115"/>
    <w:rsid w:val="006E3E60"/>
    <w:rsid w:val="006F65E6"/>
    <w:rsid w:val="0072000A"/>
    <w:rsid w:val="007261C1"/>
    <w:rsid w:val="0073710A"/>
    <w:rsid w:val="00751828"/>
    <w:rsid w:val="007553C3"/>
    <w:rsid w:val="007760B7"/>
    <w:rsid w:val="00796901"/>
    <w:rsid w:val="007A09FE"/>
    <w:rsid w:val="007B3F4D"/>
    <w:rsid w:val="007C06F1"/>
    <w:rsid w:val="007E6CA9"/>
    <w:rsid w:val="00803B01"/>
    <w:rsid w:val="00812EC6"/>
    <w:rsid w:val="0082664D"/>
    <w:rsid w:val="00833B8B"/>
    <w:rsid w:val="008628D6"/>
    <w:rsid w:val="008B7412"/>
    <w:rsid w:val="008F1D01"/>
    <w:rsid w:val="00933F60"/>
    <w:rsid w:val="00982185"/>
    <w:rsid w:val="009849D7"/>
    <w:rsid w:val="009D7B20"/>
    <w:rsid w:val="009E5C90"/>
    <w:rsid w:val="009F617D"/>
    <w:rsid w:val="00A04FFB"/>
    <w:rsid w:val="00A062B1"/>
    <w:rsid w:val="00A14351"/>
    <w:rsid w:val="00AB042F"/>
    <w:rsid w:val="00AD76E8"/>
    <w:rsid w:val="00AF402C"/>
    <w:rsid w:val="00AF627A"/>
    <w:rsid w:val="00AF6519"/>
    <w:rsid w:val="00B003FB"/>
    <w:rsid w:val="00B04114"/>
    <w:rsid w:val="00B13120"/>
    <w:rsid w:val="00B5648F"/>
    <w:rsid w:val="00B65682"/>
    <w:rsid w:val="00B752C1"/>
    <w:rsid w:val="00BA50CA"/>
    <w:rsid w:val="00BB0F13"/>
    <w:rsid w:val="00BB1902"/>
    <w:rsid w:val="00BE691C"/>
    <w:rsid w:val="00C06412"/>
    <w:rsid w:val="00C61435"/>
    <w:rsid w:val="00C75738"/>
    <w:rsid w:val="00CE0AC7"/>
    <w:rsid w:val="00CF5751"/>
    <w:rsid w:val="00D41604"/>
    <w:rsid w:val="00D5306B"/>
    <w:rsid w:val="00D55159"/>
    <w:rsid w:val="00D82BED"/>
    <w:rsid w:val="00D84B60"/>
    <w:rsid w:val="00DB5138"/>
    <w:rsid w:val="00DD3A1F"/>
    <w:rsid w:val="00DD5206"/>
    <w:rsid w:val="00DE3999"/>
    <w:rsid w:val="00DF256A"/>
    <w:rsid w:val="00E103A8"/>
    <w:rsid w:val="00E50D3F"/>
    <w:rsid w:val="00E6014F"/>
    <w:rsid w:val="00EC4700"/>
    <w:rsid w:val="00F2545B"/>
    <w:rsid w:val="00F50CF7"/>
    <w:rsid w:val="00F52BE9"/>
    <w:rsid w:val="00F737DC"/>
    <w:rsid w:val="00F76A56"/>
    <w:rsid w:val="02310AAD"/>
    <w:rsid w:val="03092E4F"/>
    <w:rsid w:val="055D3952"/>
    <w:rsid w:val="06DAC17E"/>
    <w:rsid w:val="07DAE7CD"/>
    <w:rsid w:val="085A4B3E"/>
    <w:rsid w:val="097FCC35"/>
    <w:rsid w:val="09BC0501"/>
    <w:rsid w:val="09E2E913"/>
    <w:rsid w:val="0D0256AC"/>
    <w:rsid w:val="0D1A89D5"/>
    <w:rsid w:val="11EDFAF8"/>
    <w:rsid w:val="137A2CC6"/>
    <w:rsid w:val="146671B7"/>
    <w:rsid w:val="15487A85"/>
    <w:rsid w:val="15AA50C1"/>
    <w:rsid w:val="15DBCE83"/>
    <w:rsid w:val="1672BCC7"/>
    <w:rsid w:val="167DF189"/>
    <w:rsid w:val="189AB27A"/>
    <w:rsid w:val="1A161762"/>
    <w:rsid w:val="1A194326"/>
    <w:rsid w:val="1A61F390"/>
    <w:rsid w:val="1B5F3A9A"/>
    <w:rsid w:val="1BCF243F"/>
    <w:rsid w:val="1FEBD685"/>
    <w:rsid w:val="20025760"/>
    <w:rsid w:val="216EE8DE"/>
    <w:rsid w:val="2184EBE5"/>
    <w:rsid w:val="22E1D2EE"/>
    <w:rsid w:val="240B04DA"/>
    <w:rsid w:val="24631B11"/>
    <w:rsid w:val="247A89B9"/>
    <w:rsid w:val="26553B9D"/>
    <w:rsid w:val="266C14EE"/>
    <w:rsid w:val="29278F9A"/>
    <w:rsid w:val="2B1162E8"/>
    <w:rsid w:val="2CF7C8A5"/>
    <w:rsid w:val="2D11EA0E"/>
    <w:rsid w:val="2EADBA6F"/>
    <w:rsid w:val="3043C349"/>
    <w:rsid w:val="31D870B0"/>
    <w:rsid w:val="322D4308"/>
    <w:rsid w:val="32D7F381"/>
    <w:rsid w:val="3391B7E9"/>
    <w:rsid w:val="34A81A03"/>
    <w:rsid w:val="34FD2DE5"/>
    <w:rsid w:val="368F6231"/>
    <w:rsid w:val="36E13157"/>
    <w:rsid w:val="37EF9BFD"/>
    <w:rsid w:val="3953D903"/>
    <w:rsid w:val="39C3B4E3"/>
    <w:rsid w:val="3E27CAA1"/>
    <w:rsid w:val="3E4ECB6B"/>
    <w:rsid w:val="3F09FF16"/>
    <w:rsid w:val="40D5EFDE"/>
    <w:rsid w:val="414D6D5A"/>
    <w:rsid w:val="41761701"/>
    <w:rsid w:val="41EBAAD7"/>
    <w:rsid w:val="43709436"/>
    <w:rsid w:val="4594DB40"/>
    <w:rsid w:val="472FD19C"/>
    <w:rsid w:val="4945D348"/>
    <w:rsid w:val="49C3F7D1"/>
    <w:rsid w:val="4B91EAEB"/>
    <w:rsid w:val="4C623140"/>
    <w:rsid w:val="4C654D25"/>
    <w:rsid w:val="508E7BE6"/>
    <w:rsid w:val="50CB4072"/>
    <w:rsid w:val="512C172B"/>
    <w:rsid w:val="521C3815"/>
    <w:rsid w:val="527AABC7"/>
    <w:rsid w:val="53231AD9"/>
    <w:rsid w:val="537690A9"/>
    <w:rsid w:val="540358E2"/>
    <w:rsid w:val="54BEEB3A"/>
    <w:rsid w:val="559F7D33"/>
    <w:rsid w:val="55C55778"/>
    <w:rsid w:val="561FA75C"/>
    <w:rsid w:val="563BB685"/>
    <w:rsid w:val="58BACE94"/>
    <w:rsid w:val="5920C399"/>
    <w:rsid w:val="5BDD6331"/>
    <w:rsid w:val="5C857CD5"/>
    <w:rsid w:val="5DE6ADAE"/>
    <w:rsid w:val="5ECD47A8"/>
    <w:rsid w:val="5FBFE494"/>
    <w:rsid w:val="5FD2C8B7"/>
    <w:rsid w:val="645B9877"/>
    <w:rsid w:val="6678086A"/>
    <w:rsid w:val="6B772D54"/>
    <w:rsid w:val="6CE80E6F"/>
    <w:rsid w:val="6D9CB435"/>
    <w:rsid w:val="6DCC77EB"/>
    <w:rsid w:val="6E0A6ED2"/>
    <w:rsid w:val="6F331543"/>
    <w:rsid w:val="6F350DDF"/>
    <w:rsid w:val="71A97A2F"/>
    <w:rsid w:val="7355963E"/>
    <w:rsid w:val="736EBE9B"/>
    <w:rsid w:val="7724FECB"/>
    <w:rsid w:val="77974759"/>
    <w:rsid w:val="7808FE3D"/>
    <w:rsid w:val="789388C4"/>
    <w:rsid w:val="78DC42FC"/>
    <w:rsid w:val="7AF9D663"/>
    <w:rsid w:val="7B60A823"/>
    <w:rsid w:val="7FDBC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9CAB55"/>
  <w15:docId w15:val="{9E9F065F-1D88-442F-B01E-1ADA0C20FA4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="Arial" w:hAnsi="Arial" w:eastAsia="Arial" w:cs="Arial"/>
        <w:sz w:val="22"/>
        <w:szCs w:val="22"/>
        <w:lang w:val="en-US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Standard" w:default="1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Normal0" w:customStyle="1">
    <w:name w:val="Normal0"/>
  </w:style>
  <w:style w:type="paragraph" w:styleId="heading10" w:customStyle="1">
    <w:name w:val="heading 10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0" w:customStyle="1">
    <w:name w:val="heading 20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0" w:customStyle="1">
    <w:name w:val="heading 30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0" w:customStyle="1">
    <w:name w:val="heading 40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0" w:customStyle="1">
    <w:name w:val="heading 50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0" w:customStyle="1">
    <w:name w:val="heading 60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table" w:styleId="NormalTable0" w:customStyle="1">
    <w:name w:val="Normal Table0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0" w:customStyle="1">
    <w:name w:val="Title0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styleId="a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0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1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2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prechblasentext">
    <w:name w:val="Balloon Text"/>
    <w:basedOn w:val="Normal0"/>
    <w:link w:val="SprechblasentextZchn"/>
    <w:uiPriority w:val="99"/>
    <w:semiHidden/>
    <w:unhideWhenUsed/>
    <w:rsid w:val="001426B9"/>
    <w:pPr>
      <w:spacing w:line="240" w:lineRule="auto"/>
    </w:pPr>
    <w:rPr>
      <w:rFonts w:ascii="Tahoma" w:hAnsi="Tahoma" w:cs="Tahoma"/>
      <w:sz w:val="16"/>
      <w:szCs w:val="16"/>
    </w:rPr>
  </w:style>
  <w:style w:type="character" w:styleId="SprechblasentextZchn" w:customStyle="1">
    <w:name w:val="Sprechblasentext Zchn"/>
    <w:basedOn w:val="Absatz-Standardschriftart"/>
    <w:link w:val="Sprechblasentext"/>
    <w:uiPriority w:val="99"/>
    <w:semiHidden/>
    <w:rsid w:val="001426B9"/>
    <w:rPr>
      <w:rFonts w:ascii="Tahoma" w:hAnsi="Tahoma" w:cs="Tahoma"/>
      <w:sz w:val="16"/>
      <w:szCs w:val="16"/>
    </w:rPr>
  </w:style>
  <w:style w:type="paragraph" w:styleId="Subtitle0" w:customStyle="1">
    <w:name w:val="Subtitle0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table" w:styleId="a3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4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5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6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ellenraster">
    <w:name w:val="Table Grid"/>
    <w:basedOn w:val="NormaleTabelle"/>
    <w:uiPriority w:val="59"/>
    <w:rsid w:val="00FB4123"/>
    <w:pPr>
      <w:spacing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Hyperlink">
    <w:name w:val="Hyperlink"/>
    <w:basedOn w:val="Absatz-Standardschriftart"/>
    <w:uiPriority w:val="99"/>
    <w:unhideWhenUsed/>
    <w:rsid w:val="00812EC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18" /><Relationship Type="http://schemas.openxmlformats.org/officeDocument/2006/relationships/styles" Target="styles.xml" Id="rId3" /><Relationship Type="http://schemas.openxmlformats.org/officeDocument/2006/relationships/fontTable" Target="fontTable.xml" Id="rId1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5" /><Relationship Type="http://schemas.openxmlformats.org/officeDocument/2006/relationships/settings" Target="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EGI5X3XSNAMZWCBPU00vVQhHzAA==">AMUW2mUg5M1Zi8qN5qKy7oJXkoE+Z/kK7PQ1BL3OY4gnidTE/yBmjQCRWvMWbWHRAecp/tElOMnhJ5XFYyfwA2DRIDpyl5PAMMt0Cfv9DWg/WShNn+gEju2ncivymhB+vCdkSgyJ2MMYtbhfTWGXoXCDhzsm5WBKZ1eP5H4Qd05Powzfq9jky3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KD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lastModifiedBy>Tin Yau Pang</lastModifiedBy>
  <revision>120</revision>
  <dcterms:created xsi:type="dcterms:W3CDTF">2022-12-26T18:49:00.0000000Z</dcterms:created>
  <dcterms:modified xsi:type="dcterms:W3CDTF">2023-05-26T14:26:31.5137074Z</dcterms:modified>
</coreProperties>
</file>